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38416" w14:textId="04B776FB" w:rsidR="009A5955" w:rsidRDefault="009A5955" w:rsidP="009A5955">
      <w:pPr>
        <w:spacing w:line="480" w:lineRule="auto"/>
        <w:rPr>
          <w:rFonts w:ascii="Arial" w:hAnsi="Arial" w:cs="Arial"/>
          <w:b/>
          <w:bCs/>
          <w:lang w:val="en-GB"/>
        </w:rPr>
      </w:pPr>
      <w:r w:rsidRPr="009A5955">
        <w:rPr>
          <w:rFonts w:ascii="Arial" w:hAnsi="Arial" w:cs="Arial"/>
          <w:b/>
          <w:bCs/>
          <w:lang w:val="en-GB"/>
        </w:rPr>
        <w:t xml:space="preserve">Incidence of lab-confirmed dengue fever in a </w:t>
      </w:r>
      <w:proofErr w:type="spellStart"/>
      <w:r w:rsidRPr="009A5955">
        <w:rPr>
          <w:rFonts w:ascii="Arial" w:hAnsi="Arial" w:cs="Arial"/>
          <w:b/>
          <w:bCs/>
          <w:lang w:val="en-GB"/>
        </w:rPr>
        <w:t>pediatric</w:t>
      </w:r>
      <w:proofErr w:type="spellEnd"/>
      <w:r w:rsidRPr="009A5955">
        <w:rPr>
          <w:rFonts w:ascii="Arial" w:hAnsi="Arial" w:cs="Arial"/>
          <w:b/>
          <w:bCs/>
          <w:lang w:val="en-GB"/>
        </w:rPr>
        <w:t xml:space="preserve"> cohort in Delhi, India</w:t>
      </w:r>
    </w:p>
    <w:p w14:paraId="668F08CB" w14:textId="649DFCFA" w:rsidR="00A516AA" w:rsidRPr="009A5955" w:rsidRDefault="00A516AA" w:rsidP="009A5955">
      <w:pPr>
        <w:spacing w:line="480" w:lineRule="auto"/>
        <w:rPr>
          <w:rFonts w:ascii="Arial" w:hAnsi="Arial" w:cs="Arial"/>
          <w:b/>
          <w:bCs/>
          <w:lang w:val="en-GB"/>
        </w:rPr>
      </w:pPr>
      <w:bookmarkStart w:id="0" w:name="_Hlk93131770"/>
      <w:proofErr w:type="spellStart"/>
      <w:r>
        <w:rPr>
          <w:rFonts w:ascii="Arial" w:hAnsi="Arial" w:cs="Arial"/>
          <w:color w:val="222222"/>
          <w:shd w:val="clear" w:color="auto" w:fill="FFFFFF"/>
        </w:rPr>
        <w:t>Bireshwa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Sinha</w:t>
      </w:r>
      <w:bookmarkEnd w:id="0"/>
      <w:r>
        <w:rPr>
          <w:rFonts w:ascii="Arial" w:hAnsi="Arial" w:cs="Arial"/>
          <w:color w:val="222222"/>
          <w:shd w:val="clear" w:color="auto" w:fill="FFFFFF"/>
        </w:rPr>
        <w:t xml:space="preserve">, Nidhi Goyal, Mohan Kumar, Aashish Choudhary, Alok Arya,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Anitha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Rev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, Ankita Dutta, Deepak More and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Temsunaro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Rongsen-Chandola</w:t>
      </w:r>
      <w:proofErr w:type="spellEnd"/>
    </w:p>
    <w:p w14:paraId="731114FA" w14:textId="1CF49ACE" w:rsidR="00B40795" w:rsidRDefault="00B40795" w:rsidP="00B4079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Online Supplementary Material</w:t>
      </w:r>
    </w:p>
    <w:p w14:paraId="68FC1F77" w14:textId="69A06A93" w:rsidR="00B40795" w:rsidRDefault="00B40795" w:rsidP="00B4079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ontents</w:t>
      </w:r>
    </w:p>
    <w:p w14:paraId="2B5FA4C8" w14:textId="74046CA0" w:rsidR="00B40795" w:rsidRPr="00B40795" w:rsidRDefault="00B40795" w:rsidP="00B40795">
      <w:pPr>
        <w:rPr>
          <w:rFonts w:ascii="Arial" w:hAnsi="Arial" w:cs="Arial"/>
          <w:sz w:val="20"/>
          <w:szCs w:val="20"/>
        </w:rPr>
      </w:pPr>
      <w:bookmarkStart w:id="1" w:name="_Hlk97893678"/>
      <w:r w:rsidRPr="00B40795">
        <w:rPr>
          <w:rFonts w:ascii="Arial" w:hAnsi="Arial" w:cs="Arial"/>
          <w:sz w:val="20"/>
          <w:szCs w:val="20"/>
        </w:rPr>
        <w:t xml:space="preserve">Table </w:t>
      </w:r>
      <w:r w:rsidR="007B05DB">
        <w:rPr>
          <w:rFonts w:ascii="Arial" w:hAnsi="Arial" w:cs="Arial"/>
          <w:sz w:val="20"/>
          <w:szCs w:val="20"/>
        </w:rPr>
        <w:t>A</w:t>
      </w:r>
      <w:r w:rsidRPr="00B40795">
        <w:rPr>
          <w:rFonts w:ascii="Arial" w:hAnsi="Arial" w:cs="Arial"/>
          <w:sz w:val="20"/>
          <w:szCs w:val="20"/>
        </w:rPr>
        <w:t>: Distribution of different dengue assay results and its classification</w:t>
      </w:r>
    </w:p>
    <w:p w14:paraId="4E7D57B1" w14:textId="6073FC84" w:rsidR="00B40795" w:rsidRPr="00B40795" w:rsidRDefault="00B40795" w:rsidP="00B40795">
      <w:pPr>
        <w:rPr>
          <w:rFonts w:ascii="Arial" w:hAnsi="Arial" w:cs="Arial"/>
          <w:sz w:val="20"/>
          <w:szCs w:val="20"/>
        </w:rPr>
      </w:pPr>
      <w:r w:rsidRPr="00B40795">
        <w:rPr>
          <w:rFonts w:ascii="Arial" w:hAnsi="Arial" w:cs="Arial"/>
          <w:sz w:val="20"/>
          <w:szCs w:val="20"/>
        </w:rPr>
        <w:t xml:space="preserve">Table </w:t>
      </w:r>
      <w:r w:rsidR="007B05DB">
        <w:rPr>
          <w:rFonts w:ascii="Arial" w:hAnsi="Arial" w:cs="Arial"/>
          <w:sz w:val="20"/>
          <w:szCs w:val="20"/>
        </w:rPr>
        <w:t>B</w:t>
      </w:r>
      <w:r w:rsidRPr="00B40795">
        <w:rPr>
          <w:rFonts w:ascii="Arial" w:hAnsi="Arial" w:cs="Arial"/>
          <w:sz w:val="20"/>
          <w:szCs w:val="20"/>
        </w:rPr>
        <w:t xml:space="preserve">: Clinical characteristics and outcomes of acute primary, acute secondary and past dengue infection. </w:t>
      </w:r>
    </w:p>
    <w:bookmarkEnd w:id="1"/>
    <w:p w14:paraId="4939EE72" w14:textId="77777777" w:rsidR="00B40795" w:rsidRDefault="00B40795" w:rsidP="00B40795">
      <w:pPr>
        <w:rPr>
          <w:rFonts w:ascii="Arial" w:hAnsi="Arial" w:cs="Arial"/>
          <w:b/>
          <w:bCs/>
          <w:sz w:val="20"/>
          <w:szCs w:val="20"/>
        </w:rPr>
      </w:pPr>
    </w:p>
    <w:p w14:paraId="1A3CF217" w14:textId="2FA9DE9B" w:rsidR="00CA3508" w:rsidRDefault="00CA350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EFD11D6" w14:textId="5C9B04CA" w:rsidR="00B40795" w:rsidRPr="00B40795" w:rsidRDefault="00B40795" w:rsidP="00B4079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 w:rsidRPr="00B40795">
        <w:rPr>
          <w:rFonts w:ascii="Arial" w:hAnsi="Arial" w:cs="Arial"/>
          <w:b/>
          <w:bCs/>
          <w:sz w:val="20"/>
          <w:szCs w:val="20"/>
        </w:rPr>
        <w:t xml:space="preserve"> </w:t>
      </w:r>
      <w:r w:rsidR="007B05DB">
        <w:rPr>
          <w:rFonts w:ascii="Arial" w:hAnsi="Arial" w:cs="Arial"/>
          <w:b/>
          <w:bCs/>
          <w:sz w:val="20"/>
          <w:szCs w:val="20"/>
        </w:rPr>
        <w:t>A</w:t>
      </w:r>
      <w:r w:rsidRPr="00B40795">
        <w:rPr>
          <w:rFonts w:ascii="Arial" w:hAnsi="Arial" w:cs="Arial"/>
          <w:b/>
          <w:bCs/>
          <w:sz w:val="20"/>
          <w:szCs w:val="20"/>
        </w:rPr>
        <w:t>: Distribution of different dengue assay results and its classification*</w:t>
      </w:r>
    </w:p>
    <w:tbl>
      <w:tblPr>
        <w:tblW w:w="978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629"/>
        <w:gridCol w:w="1295"/>
        <w:gridCol w:w="1296"/>
        <w:gridCol w:w="1297"/>
        <w:gridCol w:w="1432"/>
      </w:tblGrid>
      <w:tr w:rsidR="00B40795" w:rsidRPr="00B40795" w14:paraId="5C17DD1C" w14:textId="77777777" w:rsidTr="005B389B">
        <w:trPr>
          <w:trHeight w:val="4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0433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gue assay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B8800F9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1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B9A58C1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B4BA72C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3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05932A2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4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8F816B0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8B53B9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 6</w:t>
            </w:r>
          </w:p>
        </w:tc>
      </w:tr>
      <w:tr w:rsidR="00B40795" w:rsidRPr="00B40795" w14:paraId="09F0FF5C" w14:textId="77777777" w:rsidTr="005B389B">
        <w:trPr>
          <w:trHeight w:val="4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7382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C7E1120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B63DCBB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117BF2F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70E5254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B793BB4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4F44467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40795" w:rsidRPr="00B40795" w14:paraId="00CB202F" w14:textId="77777777" w:rsidTr="005B389B">
        <w:trPr>
          <w:trHeight w:val="4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1B06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F6B4A2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F7C83A3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6D30DC8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9C49E60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6FCB839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8341308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40795" w:rsidRPr="00B40795" w14:paraId="65900F7B" w14:textId="77777777" w:rsidTr="005B389B">
        <w:trPr>
          <w:trHeight w:val="4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4B5F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2BE3A01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6C40A12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9C344A3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2CCA81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8616D91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B4F7B8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40795" w:rsidRPr="00B40795" w14:paraId="2ED070DC" w14:textId="77777777" w:rsidTr="005B389B">
        <w:trPr>
          <w:trHeight w:val="4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EC004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5094D97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0F28887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636C6162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4FE0CB3C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7DE1A671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4BB4199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B40795" w:rsidRPr="00B40795" w14:paraId="5DC55F33" w14:textId="77777777" w:rsidTr="005B389B">
        <w:trPr>
          <w:trHeight w:val="4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67F71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BD3CB84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14:paraId="0733935F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0A96645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B40795" w:rsidRPr="00B40795" w14:paraId="15043677" w14:textId="77777777" w:rsidTr="005B389B">
        <w:trPr>
          <w:trHeight w:val="90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0436" w14:textId="77777777" w:rsidR="00B40795" w:rsidRPr="00B40795" w:rsidRDefault="00B40795" w:rsidP="005B38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4C87FE8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engue fever - Secondary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ADFBD87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engue fever - Primary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4769A24" w14:textId="77777777" w:rsidR="00B40795" w:rsidRPr="00B40795" w:rsidRDefault="00B40795" w:rsidP="005B3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7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t infection</w:t>
            </w:r>
          </w:p>
        </w:tc>
      </w:tr>
    </w:tbl>
    <w:p w14:paraId="5DAA2F79" w14:textId="77777777" w:rsidR="00B40795" w:rsidRPr="00B40795" w:rsidRDefault="00B40795" w:rsidP="00B40795">
      <w:pPr>
        <w:rPr>
          <w:rFonts w:ascii="Arial" w:hAnsi="Arial" w:cs="Arial"/>
          <w:sz w:val="20"/>
          <w:szCs w:val="20"/>
        </w:rPr>
      </w:pPr>
      <w:r w:rsidRPr="00B40795">
        <w:rPr>
          <w:rFonts w:ascii="Arial" w:hAnsi="Arial" w:cs="Arial"/>
          <w:sz w:val="20"/>
          <w:szCs w:val="20"/>
        </w:rPr>
        <w:t>*The median (IQR) time of blood collection was on day 3 (3 to 4) from onset of fever</w:t>
      </w:r>
    </w:p>
    <w:p w14:paraId="4F39F732" w14:textId="77777777" w:rsidR="00B40795" w:rsidRPr="00B40795" w:rsidRDefault="00B40795">
      <w:pPr>
        <w:rPr>
          <w:rFonts w:ascii="Arial" w:hAnsi="Arial" w:cs="Arial"/>
          <w:b/>
          <w:bCs/>
          <w:sz w:val="20"/>
          <w:szCs w:val="20"/>
        </w:rPr>
      </w:pPr>
    </w:p>
    <w:p w14:paraId="3E7329A4" w14:textId="77777777" w:rsidR="00B40795" w:rsidRPr="00B40795" w:rsidRDefault="00B40795">
      <w:pPr>
        <w:rPr>
          <w:rFonts w:ascii="Arial" w:hAnsi="Arial" w:cs="Arial"/>
          <w:b/>
          <w:bCs/>
          <w:sz w:val="20"/>
          <w:szCs w:val="20"/>
        </w:rPr>
      </w:pPr>
      <w:r w:rsidRPr="00B40795">
        <w:rPr>
          <w:rFonts w:ascii="Arial" w:hAnsi="Arial" w:cs="Arial"/>
          <w:b/>
          <w:bCs/>
          <w:sz w:val="20"/>
          <w:szCs w:val="20"/>
        </w:rPr>
        <w:br w:type="page"/>
      </w:r>
    </w:p>
    <w:p w14:paraId="1AA3C059" w14:textId="7CC74202" w:rsidR="0016620B" w:rsidRPr="00B40795" w:rsidRDefault="00B40795">
      <w:pPr>
        <w:rPr>
          <w:rFonts w:ascii="Arial" w:hAnsi="Arial" w:cs="Arial"/>
          <w:b/>
          <w:bCs/>
          <w:sz w:val="20"/>
          <w:szCs w:val="20"/>
        </w:rPr>
      </w:pPr>
      <w:bookmarkStart w:id="2" w:name="_GoBack"/>
      <w:bookmarkEnd w:id="2"/>
      <w:r w:rsidRPr="00377C0C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 w:rsidR="00BF2E5E" w:rsidRPr="00377C0C">
        <w:rPr>
          <w:rFonts w:ascii="Arial" w:hAnsi="Arial" w:cs="Arial"/>
          <w:b/>
          <w:bCs/>
          <w:sz w:val="20"/>
          <w:szCs w:val="20"/>
        </w:rPr>
        <w:t xml:space="preserve"> </w:t>
      </w:r>
      <w:r w:rsidR="007B05DB">
        <w:rPr>
          <w:rFonts w:ascii="Arial" w:hAnsi="Arial" w:cs="Arial"/>
          <w:b/>
          <w:bCs/>
          <w:sz w:val="20"/>
          <w:szCs w:val="20"/>
        </w:rPr>
        <w:t>B</w:t>
      </w:r>
      <w:r w:rsidR="00BF2E5E" w:rsidRPr="00377C0C">
        <w:rPr>
          <w:rFonts w:ascii="Arial" w:hAnsi="Arial" w:cs="Arial"/>
          <w:b/>
          <w:bCs/>
          <w:sz w:val="20"/>
          <w:szCs w:val="20"/>
        </w:rPr>
        <w:t xml:space="preserve">: </w:t>
      </w:r>
      <w:r w:rsidR="00083FF6" w:rsidRPr="00377C0C">
        <w:rPr>
          <w:rFonts w:ascii="Arial" w:hAnsi="Arial" w:cs="Arial"/>
          <w:b/>
          <w:bCs/>
          <w:sz w:val="20"/>
          <w:szCs w:val="20"/>
        </w:rPr>
        <w:t>Clinical characteristics and outcomes of acute primary, acute secondary and past dengue infection.</w:t>
      </w:r>
      <w:r w:rsidR="00083FF6" w:rsidRPr="00B40795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3970"/>
        <w:gridCol w:w="3543"/>
        <w:gridCol w:w="2835"/>
      </w:tblGrid>
      <w:tr w:rsidR="00B40795" w:rsidRPr="00B40795" w14:paraId="2CEFA6B3" w14:textId="77777777" w:rsidTr="00A516AA">
        <w:tc>
          <w:tcPr>
            <w:tcW w:w="3970" w:type="dxa"/>
          </w:tcPr>
          <w:p w14:paraId="462A8F70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3543" w:type="dxa"/>
          </w:tcPr>
          <w:p w14:paraId="69CD9513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>Acute dengue infection (N = 74)</w:t>
            </w:r>
          </w:p>
          <w:p w14:paraId="0EDCEE7E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835" w:type="dxa"/>
          </w:tcPr>
          <w:p w14:paraId="4CB62387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>Past infections (N = 29)</w:t>
            </w:r>
          </w:p>
          <w:p w14:paraId="027DBE06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B40795" w:rsidRPr="00B40795" w14:paraId="72977518" w14:textId="77777777" w:rsidTr="00A516AA">
        <w:tc>
          <w:tcPr>
            <w:tcW w:w="3970" w:type="dxa"/>
          </w:tcPr>
          <w:p w14:paraId="00DAF58E" w14:textId="77777777" w:rsid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symptoms (other than fever) </w:t>
            </w:r>
            <w:r w:rsidRPr="00B4079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449D6B55" w14:textId="77777777" w:rsidR="00C84C75" w:rsidRPr="00B40795" w:rsidRDefault="00C84C75" w:rsidP="005B389B">
            <w:pPr>
              <w:tabs>
                <w:tab w:val="left" w:pos="1097"/>
              </w:tabs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  <w:p w14:paraId="6B0AE881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Cough/cold</w:t>
            </w:r>
          </w:p>
          <w:p w14:paraId="1C86853E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 xml:space="preserve">Abdominal pain </w:t>
            </w:r>
          </w:p>
          <w:p w14:paraId="6FB25B96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Vomiting</w:t>
            </w:r>
          </w:p>
          <w:p w14:paraId="28706EF2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 xml:space="preserve">Others </w:t>
            </w:r>
          </w:p>
          <w:p w14:paraId="7C5D11A7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 xml:space="preserve">Decreased appetite </w:t>
            </w:r>
          </w:p>
          <w:p w14:paraId="197B2869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Joint pain</w:t>
            </w:r>
          </w:p>
        </w:tc>
        <w:tc>
          <w:tcPr>
            <w:tcW w:w="3543" w:type="dxa"/>
          </w:tcPr>
          <w:p w14:paraId="24C9F79F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2D606E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D95BB7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3 (0.04)</w:t>
            </w:r>
          </w:p>
          <w:p w14:paraId="63A049C7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1)</w:t>
            </w:r>
          </w:p>
          <w:p w14:paraId="173B5061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1)</w:t>
            </w:r>
          </w:p>
          <w:p w14:paraId="59876118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1)</w:t>
            </w:r>
          </w:p>
          <w:p w14:paraId="39A4B6FA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1)</w:t>
            </w:r>
          </w:p>
          <w:p w14:paraId="7F0C65D0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1)</w:t>
            </w:r>
          </w:p>
        </w:tc>
        <w:tc>
          <w:tcPr>
            <w:tcW w:w="2835" w:type="dxa"/>
          </w:tcPr>
          <w:p w14:paraId="19AAEA54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EC6577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FD74FA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3)</w:t>
            </w:r>
          </w:p>
          <w:p w14:paraId="4D7D6021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2 (0.07)</w:t>
            </w:r>
          </w:p>
          <w:p w14:paraId="5DDDAC80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3)</w:t>
            </w:r>
          </w:p>
          <w:p w14:paraId="1C2F9487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3)</w:t>
            </w:r>
          </w:p>
          <w:p w14:paraId="6861B357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3)</w:t>
            </w:r>
          </w:p>
          <w:p w14:paraId="072A0892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 (0.03)</w:t>
            </w:r>
          </w:p>
        </w:tc>
      </w:tr>
      <w:tr w:rsidR="00B40795" w:rsidRPr="00B40795" w14:paraId="31AD32F9" w14:textId="77777777" w:rsidTr="00A516AA">
        <w:tc>
          <w:tcPr>
            <w:tcW w:w="3970" w:type="dxa"/>
          </w:tcPr>
          <w:p w14:paraId="3774126E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Duration of episode in days: Mean (SD)</w:t>
            </w:r>
          </w:p>
        </w:tc>
        <w:tc>
          <w:tcPr>
            <w:tcW w:w="3543" w:type="dxa"/>
          </w:tcPr>
          <w:p w14:paraId="7AF3D169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6.87 (1.65)</w:t>
            </w:r>
          </w:p>
        </w:tc>
        <w:tc>
          <w:tcPr>
            <w:tcW w:w="2835" w:type="dxa"/>
          </w:tcPr>
          <w:p w14:paraId="76B5A5F9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7.72 (2.55)</w:t>
            </w:r>
          </w:p>
        </w:tc>
      </w:tr>
      <w:tr w:rsidR="00B40795" w:rsidRPr="00B40795" w14:paraId="35F9548D" w14:textId="77777777" w:rsidTr="00A516AA">
        <w:tc>
          <w:tcPr>
            <w:tcW w:w="3970" w:type="dxa"/>
          </w:tcPr>
          <w:p w14:paraId="5C895B7D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Highest temperature in Fahrenheit during an episode: Mean (SD)</w:t>
            </w:r>
          </w:p>
        </w:tc>
        <w:tc>
          <w:tcPr>
            <w:tcW w:w="3543" w:type="dxa"/>
          </w:tcPr>
          <w:p w14:paraId="1C87ACDE" w14:textId="1BFEDC36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03.0 (0.00)</w:t>
            </w:r>
          </w:p>
        </w:tc>
        <w:tc>
          <w:tcPr>
            <w:tcW w:w="2835" w:type="dxa"/>
          </w:tcPr>
          <w:p w14:paraId="1BFF8E0D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101.1 (2.48)</w:t>
            </w:r>
          </w:p>
        </w:tc>
      </w:tr>
      <w:tr w:rsidR="00B40795" w:rsidRPr="00B40795" w14:paraId="6660CE46" w14:textId="77777777" w:rsidTr="00A516AA">
        <w:tc>
          <w:tcPr>
            <w:tcW w:w="3970" w:type="dxa"/>
            <w:tcBorders>
              <w:bottom w:val="single" w:sz="4" w:space="0" w:color="auto"/>
            </w:tcBorders>
          </w:tcPr>
          <w:p w14:paraId="220A9817" w14:textId="77777777" w:rsid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795">
              <w:rPr>
                <w:rFonts w:ascii="Arial" w:hAnsi="Arial" w:cs="Arial"/>
                <w:b/>
                <w:bCs/>
                <w:sz w:val="20"/>
                <w:szCs w:val="20"/>
              </w:rPr>
              <w:t>Outcome of Dengue fever episodes</w:t>
            </w:r>
          </w:p>
          <w:p w14:paraId="022E928D" w14:textId="77777777" w:rsidR="00394CE9" w:rsidRPr="00B40795" w:rsidRDefault="00394CE9" w:rsidP="005B389B">
            <w:pPr>
              <w:tabs>
                <w:tab w:val="left" w:pos="109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B7963C1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 xml:space="preserve">Recovered </w:t>
            </w:r>
          </w:p>
          <w:p w14:paraId="4AF49BD5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 xml:space="preserve">Recovered with Complications </w:t>
            </w:r>
            <w:r w:rsidRPr="00B4079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14:paraId="250B277A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 xml:space="preserve">Death 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7F638C8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ED12BD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F4E4CE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74 (100)</w:t>
            </w:r>
          </w:p>
          <w:p w14:paraId="5DFA8E52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7032D7AC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988D34C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1F0784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7024EC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29 (100)</w:t>
            </w:r>
          </w:p>
          <w:p w14:paraId="0F456700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748D28BD" w14:textId="77777777" w:rsidR="00B40795" w:rsidRPr="00B40795" w:rsidRDefault="00B40795" w:rsidP="00A516AA">
            <w:pPr>
              <w:tabs>
                <w:tab w:val="left" w:pos="109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B40795" w:rsidRPr="00B40795" w14:paraId="0566F1BF" w14:textId="77777777" w:rsidTr="005B389B">
        <w:tc>
          <w:tcPr>
            <w:tcW w:w="10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637C3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079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B40795">
              <w:rPr>
                <w:rFonts w:ascii="Arial" w:hAnsi="Arial" w:cs="Arial"/>
                <w:sz w:val="20"/>
                <w:szCs w:val="20"/>
              </w:rPr>
              <w:t xml:space="preserve"> There were no reports of breathlessness, diarrhea, constipation, blood in stool, jaundice, headache, seizure, altered sensorium, rash, sore throat, and malaise. </w:t>
            </w:r>
          </w:p>
          <w:p w14:paraId="7725EFA1" w14:textId="77777777" w:rsidR="00B40795" w:rsidRPr="00B40795" w:rsidRDefault="00B40795" w:rsidP="005B389B">
            <w:pPr>
              <w:tabs>
                <w:tab w:val="left" w:pos="1097"/>
              </w:tabs>
              <w:rPr>
                <w:rFonts w:ascii="Arial" w:hAnsi="Arial" w:cs="Arial"/>
                <w:sz w:val="20"/>
                <w:szCs w:val="20"/>
              </w:rPr>
            </w:pPr>
            <w:r w:rsidRPr="00B4079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B40795">
              <w:rPr>
                <w:rFonts w:ascii="Arial" w:hAnsi="Arial" w:cs="Arial"/>
                <w:sz w:val="20"/>
                <w:szCs w:val="20"/>
              </w:rPr>
              <w:t xml:space="preserve"> There were no reports of any complications including GI bleeding, intestinal perforation, encephalopathy, myocarditis, hemodynamic shock, hepatitis, and renal impairment. </w:t>
            </w:r>
          </w:p>
        </w:tc>
      </w:tr>
    </w:tbl>
    <w:p w14:paraId="0E806E2C" w14:textId="77777777" w:rsidR="00BF2E5E" w:rsidRPr="00B40795" w:rsidRDefault="00BF2E5E">
      <w:pPr>
        <w:rPr>
          <w:rFonts w:ascii="Arial" w:hAnsi="Arial" w:cs="Arial"/>
          <w:sz w:val="20"/>
          <w:szCs w:val="20"/>
        </w:rPr>
      </w:pPr>
    </w:p>
    <w:p w14:paraId="21822067" w14:textId="25A751E2" w:rsidR="00241A11" w:rsidRPr="00B40795" w:rsidRDefault="00241A11" w:rsidP="00B40795">
      <w:pPr>
        <w:rPr>
          <w:rFonts w:ascii="Arial" w:hAnsi="Arial" w:cs="Arial"/>
          <w:sz w:val="20"/>
          <w:szCs w:val="20"/>
        </w:rPr>
      </w:pPr>
    </w:p>
    <w:sectPr w:rsidR="00241A11" w:rsidRPr="00B40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20B"/>
    <w:rsid w:val="00083FF6"/>
    <w:rsid w:val="000C3DB9"/>
    <w:rsid w:val="0016620B"/>
    <w:rsid w:val="00241A11"/>
    <w:rsid w:val="00290B82"/>
    <w:rsid w:val="00377C0C"/>
    <w:rsid w:val="00381703"/>
    <w:rsid w:val="003820BA"/>
    <w:rsid w:val="00394CE9"/>
    <w:rsid w:val="00532FB4"/>
    <w:rsid w:val="00636A39"/>
    <w:rsid w:val="006B2D2E"/>
    <w:rsid w:val="007B05DB"/>
    <w:rsid w:val="0083641F"/>
    <w:rsid w:val="008D0DFD"/>
    <w:rsid w:val="009346A7"/>
    <w:rsid w:val="00976C9E"/>
    <w:rsid w:val="00994A23"/>
    <w:rsid w:val="009A5955"/>
    <w:rsid w:val="00A516AA"/>
    <w:rsid w:val="00A61950"/>
    <w:rsid w:val="00B40795"/>
    <w:rsid w:val="00B90162"/>
    <w:rsid w:val="00BD66F8"/>
    <w:rsid w:val="00BF2E5E"/>
    <w:rsid w:val="00BF5C29"/>
    <w:rsid w:val="00C7197E"/>
    <w:rsid w:val="00C84C75"/>
    <w:rsid w:val="00CA3508"/>
    <w:rsid w:val="00CE0EFD"/>
    <w:rsid w:val="00CF0447"/>
    <w:rsid w:val="00D77630"/>
    <w:rsid w:val="00DB474B"/>
    <w:rsid w:val="00DC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50B5D"/>
  <w15:chartTrackingRefBased/>
  <w15:docId w15:val="{63B2E711-2C4C-4F86-A7A3-6B1AB689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A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D9A46-7AB1-4E94-B93B-B04920D6C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Kumar</dc:creator>
  <cp:keywords/>
  <dc:description/>
  <cp:lastModifiedBy>Me</cp:lastModifiedBy>
  <cp:revision>2</cp:revision>
  <dcterms:created xsi:type="dcterms:W3CDTF">2022-04-01T11:11:00Z</dcterms:created>
  <dcterms:modified xsi:type="dcterms:W3CDTF">2022-04-01T11:11:00Z</dcterms:modified>
</cp:coreProperties>
</file>